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ayout w:type="fixed"/>
        <w:tblLook w:val="04A0"/>
      </w:tblPr>
      <w:tblGrid>
        <w:gridCol w:w="3936"/>
        <w:gridCol w:w="992"/>
        <w:gridCol w:w="709"/>
        <w:gridCol w:w="1417"/>
        <w:gridCol w:w="2234"/>
      </w:tblGrid>
      <w:tr w:rsidR="00042333" w:rsidRPr="00710A9A" w:rsidTr="005E3CB1">
        <w:tc>
          <w:tcPr>
            <w:tcW w:w="9288" w:type="dxa"/>
            <w:gridSpan w:val="5"/>
          </w:tcPr>
          <w:p w:rsidR="00042333" w:rsidRPr="00710A9A" w:rsidRDefault="00FE7719" w:rsidP="00096201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 xml:space="preserve">Supplementary table </w:t>
            </w:r>
            <w:r w:rsidR="008F2E9F" w:rsidRPr="00710A9A">
              <w:rPr>
                <w:sz w:val="20"/>
                <w:szCs w:val="20"/>
              </w:rPr>
              <w:t>4</w:t>
            </w:r>
            <w:r w:rsidR="00B30179" w:rsidRPr="00710A9A">
              <w:rPr>
                <w:sz w:val="20"/>
                <w:szCs w:val="20"/>
              </w:rPr>
              <w:t xml:space="preserve">. Multivariable analysis of </w:t>
            </w:r>
            <w:r w:rsidR="006908A4" w:rsidRPr="00710A9A">
              <w:rPr>
                <w:sz w:val="20"/>
                <w:szCs w:val="20"/>
              </w:rPr>
              <w:t>transplant-free survival (TS)</w:t>
            </w:r>
            <w:r w:rsidR="005A77AF" w:rsidRPr="00710A9A">
              <w:rPr>
                <w:sz w:val="20"/>
                <w:szCs w:val="20"/>
              </w:rPr>
              <w:t xml:space="preserve"> by Cox regression</w:t>
            </w:r>
            <w:r w:rsidR="001E7D36" w:rsidRPr="00710A9A">
              <w:rPr>
                <w:sz w:val="20"/>
                <w:szCs w:val="20"/>
              </w:rPr>
              <w:t xml:space="preserve"> (n =229)</w:t>
            </w:r>
            <w:r w:rsidR="00F42799" w:rsidRPr="00710A9A">
              <w:rPr>
                <w:sz w:val="20"/>
                <w:szCs w:val="20"/>
              </w:rPr>
              <w:t>.</w:t>
            </w:r>
          </w:p>
        </w:tc>
      </w:tr>
      <w:tr w:rsidR="005E3CB1" w:rsidRPr="00710A9A" w:rsidTr="000A09B0">
        <w:tc>
          <w:tcPr>
            <w:tcW w:w="4928" w:type="dxa"/>
            <w:gridSpan w:val="2"/>
          </w:tcPr>
          <w:p w:rsidR="00042333" w:rsidRPr="00710A9A" w:rsidRDefault="0004233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Variable</w:t>
            </w:r>
          </w:p>
        </w:tc>
        <w:tc>
          <w:tcPr>
            <w:tcW w:w="709" w:type="dxa"/>
          </w:tcPr>
          <w:p w:rsidR="00042333" w:rsidRPr="00710A9A" w:rsidRDefault="0004233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HR</w:t>
            </w:r>
          </w:p>
        </w:tc>
        <w:tc>
          <w:tcPr>
            <w:tcW w:w="1417" w:type="dxa"/>
          </w:tcPr>
          <w:p w:rsidR="00042333" w:rsidRPr="00710A9A" w:rsidRDefault="00042333" w:rsidP="00895F8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95 % CI</w:t>
            </w:r>
          </w:p>
        </w:tc>
        <w:tc>
          <w:tcPr>
            <w:tcW w:w="2234" w:type="dxa"/>
          </w:tcPr>
          <w:p w:rsidR="00042333" w:rsidRPr="00710A9A" w:rsidRDefault="00042333" w:rsidP="00042333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p value (Cox regression)</w:t>
            </w:r>
          </w:p>
        </w:tc>
      </w:tr>
      <w:tr w:rsidR="005A1A19" w:rsidRPr="00710A9A" w:rsidTr="005A1A19">
        <w:tc>
          <w:tcPr>
            <w:tcW w:w="4928" w:type="dxa"/>
            <w:gridSpan w:val="2"/>
          </w:tcPr>
          <w:p w:rsidR="005A1A19" w:rsidRPr="00710A9A" w:rsidRDefault="005A1A19" w:rsidP="005A1A1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diagnostic delay (years)* - continuous</w:t>
            </w:r>
          </w:p>
        </w:tc>
        <w:tc>
          <w:tcPr>
            <w:tcW w:w="709" w:type="dxa"/>
            <w:vAlign w:val="center"/>
          </w:tcPr>
          <w:p w:rsidR="005A1A19" w:rsidRPr="00767053" w:rsidRDefault="00094286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1.4</w:t>
            </w:r>
            <w:r w:rsidR="00767053" w:rsidRPr="00767053">
              <w:rPr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17" w:type="dxa"/>
            <w:vAlign w:val="center"/>
          </w:tcPr>
          <w:p w:rsidR="005A1A19" w:rsidRPr="00767053" w:rsidRDefault="00767053" w:rsidP="00767053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1.08</w:t>
            </w:r>
            <w:r w:rsidR="00094286" w:rsidRPr="00767053">
              <w:rPr>
                <w:sz w:val="20"/>
                <w:szCs w:val="20"/>
                <w:highlight w:val="yellow"/>
              </w:rPr>
              <w:t xml:space="preserve"> - 1.</w:t>
            </w:r>
            <w:r w:rsidRPr="00767053">
              <w:rPr>
                <w:sz w:val="20"/>
                <w:szCs w:val="20"/>
                <w:highlight w:val="yellow"/>
              </w:rPr>
              <w:t>89</w:t>
            </w:r>
          </w:p>
        </w:tc>
        <w:tc>
          <w:tcPr>
            <w:tcW w:w="2234" w:type="dxa"/>
            <w:vAlign w:val="center"/>
          </w:tcPr>
          <w:p w:rsidR="005A1A19" w:rsidRPr="00767053" w:rsidRDefault="005A1A19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0.0</w:t>
            </w:r>
            <w:r w:rsidR="00767053" w:rsidRPr="00767053">
              <w:rPr>
                <w:sz w:val="20"/>
                <w:szCs w:val="20"/>
                <w:highlight w:val="yellow"/>
              </w:rPr>
              <w:t>11</w:t>
            </w:r>
          </w:p>
        </w:tc>
      </w:tr>
      <w:tr w:rsidR="005A1A19" w:rsidRPr="00710A9A" w:rsidTr="005A1A19">
        <w:tc>
          <w:tcPr>
            <w:tcW w:w="4928" w:type="dxa"/>
            <w:gridSpan w:val="2"/>
          </w:tcPr>
          <w:p w:rsidR="005A1A19" w:rsidRPr="00710A9A" w:rsidRDefault="005A1A19" w:rsidP="005A1A1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Body mass index (BMI; kg/m²) - continuous</w:t>
            </w:r>
          </w:p>
        </w:tc>
        <w:tc>
          <w:tcPr>
            <w:tcW w:w="709" w:type="dxa"/>
            <w:vAlign w:val="center"/>
          </w:tcPr>
          <w:p w:rsidR="005A1A19" w:rsidRPr="00890DC7" w:rsidRDefault="00094286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890DC7">
              <w:rPr>
                <w:sz w:val="20"/>
                <w:szCs w:val="20"/>
                <w:highlight w:val="yellow"/>
              </w:rPr>
              <w:t>0.7</w:t>
            </w:r>
            <w:r w:rsidR="00890DC7" w:rsidRPr="00890DC7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417" w:type="dxa"/>
            <w:vAlign w:val="center"/>
          </w:tcPr>
          <w:p w:rsidR="005A1A19" w:rsidRPr="00890DC7" w:rsidRDefault="00094286" w:rsidP="00890DC7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890DC7">
              <w:rPr>
                <w:sz w:val="20"/>
                <w:szCs w:val="20"/>
                <w:highlight w:val="yellow"/>
              </w:rPr>
              <w:t>0.6</w:t>
            </w:r>
            <w:r w:rsidR="00890DC7" w:rsidRPr="00890DC7">
              <w:rPr>
                <w:sz w:val="20"/>
                <w:szCs w:val="20"/>
                <w:highlight w:val="yellow"/>
              </w:rPr>
              <w:t>6</w:t>
            </w:r>
            <w:r w:rsidRPr="00890DC7">
              <w:rPr>
                <w:sz w:val="20"/>
                <w:szCs w:val="20"/>
                <w:highlight w:val="yellow"/>
              </w:rPr>
              <w:t xml:space="preserve"> - 0.8</w:t>
            </w:r>
            <w:r w:rsidR="00890DC7" w:rsidRPr="00890DC7">
              <w:rPr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2234" w:type="dxa"/>
            <w:vAlign w:val="center"/>
          </w:tcPr>
          <w:p w:rsidR="005A1A19" w:rsidRPr="00767053" w:rsidRDefault="00094286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</w:rPr>
              <w:t xml:space="preserve">&lt; </w:t>
            </w:r>
            <w:r w:rsidR="000C205D" w:rsidRPr="00767053">
              <w:rPr>
                <w:sz w:val="20"/>
                <w:szCs w:val="20"/>
              </w:rPr>
              <w:t>0.0</w:t>
            </w:r>
            <w:r w:rsidRPr="00767053">
              <w:rPr>
                <w:sz w:val="20"/>
                <w:szCs w:val="20"/>
              </w:rPr>
              <w:t>01</w:t>
            </w:r>
          </w:p>
        </w:tc>
      </w:tr>
      <w:tr w:rsidR="00767053" w:rsidRPr="00710A9A" w:rsidTr="005A1A19">
        <w:tc>
          <w:tcPr>
            <w:tcW w:w="4928" w:type="dxa"/>
            <w:gridSpan w:val="2"/>
          </w:tcPr>
          <w:p w:rsidR="00767053" w:rsidRPr="00767053" w:rsidRDefault="00767053" w:rsidP="0038434E">
            <w:pPr>
              <w:pStyle w:val="Text"/>
              <w:spacing w:line="240" w:lineRule="auto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age (years) - continuous</w:t>
            </w:r>
          </w:p>
        </w:tc>
        <w:tc>
          <w:tcPr>
            <w:tcW w:w="709" w:type="dxa"/>
            <w:vAlign w:val="center"/>
          </w:tcPr>
          <w:p w:rsidR="00767053" w:rsidRPr="00767053" w:rsidRDefault="00767053" w:rsidP="00767053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1.02</w:t>
            </w:r>
          </w:p>
        </w:tc>
        <w:tc>
          <w:tcPr>
            <w:tcW w:w="1417" w:type="dxa"/>
            <w:vAlign w:val="center"/>
          </w:tcPr>
          <w:p w:rsidR="00767053" w:rsidRPr="00767053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0.98 - 1.05</w:t>
            </w:r>
          </w:p>
        </w:tc>
        <w:tc>
          <w:tcPr>
            <w:tcW w:w="2234" w:type="dxa"/>
            <w:vAlign w:val="center"/>
          </w:tcPr>
          <w:p w:rsidR="00767053" w:rsidRPr="00767053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0.342</w:t>
            </w:r>
          </w:p>
        </w:tc>
      </w:tr>
      <w:tr w:rsidR="00767053" w:rsidRPr="00710A9A" w:rsidTr="000C205D">
        <w:tc>
          <w:tcPr>
            <w:tcW w:w="3936" w:type="dxa"/>
            <w:vMerge w:val="restart"/>
          </w:tcPr>
          <w:p w:rsidR="00767053" w:rsidRPr="00710A9A" w:rsidRDefault="00767053" w:rsidP="005A1A1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active smoking</w:t>
            </w:r>
          </w:p>
        </w:tc>
        <w:tc>
          <w:tcPr>
            <w:tcW w:w="992" w:type="dxa"/>
          </w:tcPr>
          <w:p w:rsidR="00767053" w:rsidRPr="00710A9A" w:rsidRDefault="0076705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:rsidR="00767053" w:rsidRPr="00710A9A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vAlign w:val="center"/>
          </w:tcPr>
          <w:p w:rsidR="00767053" w:rsidRPr="00710A9A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-</w:t>
            </w:r>
          </w:p>
        </w:tc>
        <w:tc>
          <w:tcPr>
            <w:tcW w:w="2234" w:type="dxa"/>
            <w:vMerge w:val="restart"/>
            <w:vAlign w:val="center"/>
          </w:tcPr>
          <w:p w:rsidR="00767053" w:rsidRPr="00767053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0.047</w:t>
            </w:r>
          </w:p>
        </w:tc>
      </w:tr>
      <w:tr w:rsidR="00767053" w:rsidRPr="00710A9A" w:rsidTr="000C205D">
        <w:tc>
          <w:tcPr>
            <w:tcW w:w="3936" w:type="dxa"/>
            <w:vMerge/>
          </w:tcPr>
          <w:p w:rsidR="00767053" w:rsidRPr="00710A9A" w:rsidRDefault="0076705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67053" w:rsidRPr="00710A9A" w:rsidRDefault="0076705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center"/>
          </w:tcPr>
          <w:p w:rsidR="00767053" w:rsidRPr="00890DC7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890DC7">
              <w:rPr>
                <w:sz w:val="20"/>
                <w:szCs w:val="20"/>
                <w:highlight w:val="yellow"/>
              </w:rPr>
              <w:t>3.</w:t>
            </w:r>
            <w:r w:rsidR="00890DC7" w:rsidRPr="00890DC7">
              <w:rPr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1417" w:type="dxa"/>
            <w:vAlign w:val="center"/>
          </w:tcPr>
          <w:p w:rsidR="00767053" w:rsidRPr="00890DC7" w:rsidRDefault="00890DC7" w:rsidP="00890DC7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890DC7">
              <w:rPr>
                <w:sz w:val="20"/>
                <w:szCs w:val="20"/>
                <w:highlight w:val="yellow"/>
              </w:rPr>
              <w:t>1.02</w:t>
            </w:r>
            <w:r w:rsidR="00767053" w:rsidRPr="00890DC7">
              <w:rPr>
                <w:sz w:val="20"/>
                <w:szCs w:val="20"/>
                <w:highlight w:val="yellow"/>
              </w:rPr>
              <w:t xml:space="preserve"> - 1</w:t>
            </w:r>
            <w:r w:rsidRPr="00890DC7">
              <w:rPr>
                <w:sz w:val="20"/>
                <w:szCs w:val="20"/>
                <w:highlight w:val="yellow"/>
              </w:rPr>
              <w:t>2</w:t>
            </w:r>
            <w:r w:rsidR="00767053" w:rsidRPr="00890DC7">
              <w:rPr>
                <w:sz w:val="20"/>
                <w:szCs w:val="20"/>
                <w:highlight w:val="yellow"/>
              </w:rPr>
              <w:t>.</w:t>
            </w:r>
            <w:r w:rsidRPr="00890DC7">
              <w:rPr>
                <w:sz w:val="20"/>
                <w:szCs w:val="20"/>
                <w:highlight w:val="yellow"/>
              </w:rPr>
              <w:t>98</w:t>
            </w:r>
          </w:p>
        </w:tc>
        <w:tc>
          <w:tcPr>
            <w:tcW w:w="2234" w:type="dxa"/>
            <w:vMerge/>
            <w:vAlign w:val="center"/>
          </w:tcPr>
          <w:p w:rsidR="00767053" w:rsidRPr="00767053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</w:p>
        </w:tc>
      </w:tr>
      <w:tr w:rsidR="00767053" w:rsidRPr="00710A9A" w:rsidTr="000C205D">
        <w:tc>
          <w:tcPr>
            <w:tcW w:w="3936" w:type="dxa"/>
            <w:vMerge w:val="restart"/>
          </w:tcPr>
          <w:p w:rsidR="00767053" w:rsidRPr="00710A9A" w:rsidRDefault="0076705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Forced expiratory volume in 1 second (FEV</w:t>
            </w:r>
            <w:r w:rsidRPr="00710A9A">
              <w:rPr>
                <w:sz w:val="20"/>
                <w:szCs w:val="20"/>
                <w:vertAlign w:val="subscript"/>
              </w:rPr>
              <w:t>1</w:t>
            </w:r>
            <w:r w:rsidRPr="00710A9A">
              <w:rPr>
                <w:sz w:val="20"/>
                <w:szCs w:val="20"/>
              </w:rPr>
              <w:t>) in % of the expected value</w:t>
            </w:r>
          </w:p>
        </w:tc>
        <w:tc>
          <w:tcPr>
            <w:tcW w:w="992" w:type="dxa"/>
          </w:tcPr>
          <w:p w:rsidR="00767053" w:rsidRPr="00710A9A" w:rsidRDefault="00767053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&gt; 50</w:t>
            </w:r>
          </w:p>
        </w:tc>
        <w:tc>
          <w:tcPr>
            <w:tcW w:w="709" w:type="dxa"/>
            <w:vAlign w:val="center"/>
          </w:tcPr>
          <w:p w:rsidR="00767053" w:rsidRPr="00710A9A" w:rsidRDefault="00767053" w:rsidP="00235B7A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vAlign w:val="center"/>
          </w:tcPr>
          <w:p w:rsidR="00767053" w:rsidRPr="00710A9A" w:rsidRDefault="00767053" w:rsidP="00235B7A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-</w:t>
            </w:r>
          </w:p>
        </w:tc>
        <w:tc>
          <w:tcPr>
            <w:tcW w:w="2234" w:type="dxa"/>
            <w:vMerge w:val="restart"/>
            <w:vAlign w:val="center"/>
          </w:tcPr>
          <w:p w:rsidR="00767053" w:rsidRPr="00767053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767053">
              <w:rPr>
                <w:sz w:val="20"/>
                <w:szCs w:val="20"/>
                <w:highlight w:val="yellow"/>
              </w:rPr>
              <w:t>0.027</w:t>
            </w:r>
          </w:p>
        </w:tc>
      </w:tr>
      <w:tr w:rsidR="00767053" w:rsidRPr="00710A9A" w:rsidTr="000C205D">
        <w:tc>
          <w:tcPr>
            <w:tcW w:w="3936" w:type="dxa"/>
            <w:vMerge/>
          </w:tcPr>
          <w:p w:rsidR="00767053" w:rsidRPr="00710A9A" w:rsidRDefault="00767053" w:rsidP="00EA34C2">
            <w:pPr>
              <w:pStyle w:val="Tex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67053" w:rsidRPr="00710A9A" w:rsidRDefault="00767053" w:rsidP="00235B7A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≤ 50</w:t>
            </w:r>
          </w:p>
        </w:tc>
        <w:tc>
          <w:tcPr>
            <w:tcW w:w="709" w:type="dxa"/>
            <w:vAlign w:val="center"/>
          </w:tcPr>
          <w:p w:rsidR="00767053" w:rsidRPr="009C4ED2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9C4ED2">
              <w:rPr>
                <w:sz w:val="20"/>
                <w:szCs w:val="20"/>
                <w:highlight w:val="yellow"/>
              </w:rPr>
              <w:t>3.</w:t>
            </w:r>
            <w:r w:rsidR="009C4ED2" w:rsidRPr="009C4ED2">
              <w:rPr>
                <w:sz w:val="20"/>
                <w:szCs w:val="20"/>
                <w:highlight w:val="yellow"/>
              </w:rPr>
              <w:t>36</w:t>
            </w:r>
          </w:p>
        </w:tc>
        <w:tc>
          <w:tcPr>
            <w:tcW w:w="1417" w:type="dxa"/>
            <w:vAlign w:val="center"/>
          </w:tcPr>
          <w:p w:rsidR="00767053" w:rsidRPr="009C4ED2" w:rsidRDefault="00767053" w:rsidP="009C4ED2">
            <w:pPr>
              <w:pStyle w:val="Text"/>
              <w:spacing w:line="240" w:lineRule="auto"/>
              <w:jc w:val="left"/>
              <w:rPr>
                <w:sz w:val="20"/>
                <w:szCs w:val="20"/>
                <w:highlight w:val="yellow"/>
              </w:rPr>
            </w:pPr>
            <w:r w:rsidRPr="009C4ED2">
              <w:rPr>
                <w:sz w:val="20"/>
                <w:szCs w:val="20"/>
                <w:highlight w:val="yellow"/>
              </w:rPr>
              <w:t>1.</w:t>
            </w:r>
            <w:r w:rsidR="009C4ED2" w:rsidRPr="009C4ED2">
              <w:rPr>
                <w:sz w:val="20"/>
                <w:szCs w:val="20"/>
                <w:highlight w:val="yellow"/>
              </w:rPr>
              <w:t>1</w:t>
            </w:r>
            <w:r w:rsidRPr="009C4ED2">
              <w:rPr>
                <w:sz w:val="20"/>
                <w:szCs w:val="20"/>
                <w:highlight w:val="yellow"/>
              </w:rPr>
              <w:t xml:space="preserve">5 - </w:t>
            </w:r>
            <w:r w:rsidR="009C4ED2" w:rsidRPr="009C4ED2">
              <w:rPr>
                <w:sz w:val="20"/>
                <w:szCs w:val="20"/>
                <w:highlight w:val="yellow"/>
              </w:rPr>
              <w:t>9.80</w:t>
            </w:r>
          </w:p>
        </w:tc>
        <w:tc>
          <w:tcPr>
            <w:tcW w:w="2234" w:type="dxa"/>
            <w:vMerge/>
            <w:vAlign w:val="center"/>
          </w:tcPr>
          <w:p w:rsidR="00767053" w:rsidRPr="00710A9A" w:rsidRDefault="00767053" w:rsidP="005A1A19">
            <w:pPr>
              <w:pStyle w:val="Text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767053" w:rsidRPr="00EA34C2" w:rsidTr="005E3CB1">
        <w:tc>
          <w:tcPr>
            <w:tcW w:w="9288" w:type="dxa"/>
            <w:gridSpan w:val="5"/>
          </w:tcPr>
          <w:p w:rsidR="00767053" w:rsidRPr="00710A9A" w:rsidRDefault="00767053" w:rsidP="00DC2F35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* after logarithmic transformation</w:t>
            </w:r>
          </w:p>
          <w:p w:rsidR="00767053" w:rsidRPr="00EA34C2" w:rsidRDefault="00767053" w:rsidP="005A1A19">
            <w:pPr>
              <w:pStyle w:val="Text"/>
              <w:spacing w:line="240" w:lineRule="auto"/>
              <w:rPr>
                <w:sz w:val="20"/>
                <w:szCs w:val="20"/>
              </w:rPr>
            </w:pPr>
            <w:r w:rsidRPr="00710A9A">
              <w:rPr>
                <w:sz w:val="20"/>
                <w:szCs w:val="20"/>
              </w:rPr>
              <w:t>Abbreviations: body mass index, BMI; confidence interval, CI; forced expiratory volume in 1 second, FEV</w:t>
            </w:r>
            <w:r w:rsidRPr="00710A9A">
              <w:rPr>
                <w:sz w:val="20"/>
                <w:szCs w:val="20"/>
                <w:vertAlign w:val="subscript"/>
              </w:rPr>
              <w:t>1</w:t>
            </w:r>
            <w:r w:rsidRPr="00710A9A">
              <w:rPr>
                <w:sz w:val="20"/>
                <w:szCs w:val="20"/>
              </w:rPr>
              <w:t>; hazard ratio, HR</w:t>
            </w:r>
          </w:p>
        </w:tc>
      </w:tr>
    </w:tbl>
    <w:p w:rsidR="00525C89" w:rsidRPr="00EA34C2" w:rsidRDefault="00525C89" w:rsidP="00EA34C2">
      <w:pPr>
        <w:pStyle w:val="Text"/>
        <w:spacing w:line="240" w:lineRule="auto"/>
        <w:ind w:left="567" w:hanging="567"/>
        <w:rPr>
          <w:sz w:val="20"/>
          <w:szCs w:val="20"/>
        </w:rPr>
      </w:pPr>
    </w:p>
    <w:sectPr w:rsidR="00525C89" w:rsidRPr="00EA34C2" w:rsidSect="00525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D93EA9"/>
    <w:multiLevelType w:val="hybridMultilevel"/>
    <w:tmpl w:val="8050DA94"/>
    <w:lvl w:ilvl="0" w:tplc="1E2E3FAE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4F7F9D"/>
    <w:multiLevelType w:val="hybridMultilevel"/>
    <w:tmpl w:val="764C9BEE"/>
    <w:lvl w:ilvl="0" w:tplc="42FE9D5C">
      <w:start w:val="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166960"/>
    <w:rsid w:val="00001D52"/>
    <w:rsid w:val="00042333"/>
    <w:rsid w:val="00054D1E"/>
    <w:rsid w:val="00055BDF"/>
    <w:rsid w:val="00083607"/>
    <w:rsid w:val="00084608"/>
    <w:rsid w:val="00093A4C"/>
    <w:rsid w:val="00094286"/>
    <w:rsid w:val="00096201"/>
    <w:rsid w:val="000A09B0"/>
    <w:rsid w:val="000A37DF"/>
    <w:rsid w:val="000B2077"/>
    <w:rsid w:val="000C205D"/>
    <w:rsid w:val="00137E4A"/>
    <w:rsid w:val="00141B1E"/>
    <w:rsid w:val="00160B13"/>
    <w:rsid w:val="00166960"/>
    <w:rsid w:val="001A1480"/>
    <w:rsid w:val="001E4833"/>
    <w:rsid w:val="001E74DC"/>
    <w:rsid w:val="001E7D36"/>
    <w:rsid w:val="002048BA"/>
    <w:rsid w:val="00222202"/>
    <w:rsid w:val="00225452"/>
    <w:rsid w:val="00256B8E"/>
    <w:rsid w:val="0026258E"/>
    <w:rsid w:val="002C170E"/>
    <w:rsid w:val="002F2872"/>
    <w:rsid w:val="0037284A"/>
    <w:rsid w:val="0037648A"/>
    <w:rsid w:val="003D4DEC"/>
    <w:rsid w:val="003F0BB8"/>
    <w:rsid w:val="0043740A"/>
    <w:rsid w:val="004462F0"/>
    <w:rsid w:val="00471AD9"/>
    <w:rsid w:val="00493196"/>
    <w:rsid w:val="004C5BC0"/>
    <w:rsid w:val="004E66AA"/>
    <w:rsid w:val="00502403"/>
    <w:rsid w:val="00515E7F"/>
    <w:rsid w:val="00525C89"/>
    <w:rsid w:val="005A1A19"/>
    <w:rsid w:val="005A77AF"/>
    <w:rsid w:val="005E3CB1"/>
    <w:rsid w:val="005E5B0F"/>
    <w:rsid w:val="005F33AD"/>
    <w:rsid w:val="00604644"/>
    <w:rsid w:val="00633F8A"/>
    <w:rsid w:val="006908A4"/>
    <w:rsid w:val="006A5F31"/>
    <w:rsid w:val="006F4946"/>
    <w:rsid w:val="00710A9A"/>
    <w:rsid w:val="00720B6E"/>
    <w:rsid w:val="00727E2F"/>
    <w:rsid w:val="00740B0C"/>
    <w:rsid w:val="00767053"/>
    <w:rsid w:val="0079141B"/>
    <w:rsid w:val="007A4AAD"/>
    <w:rsid w:val="007C5757"/>
    <w:rsid w:val="007D1B48"/>
    <w:rsid w:val="007F0DCA"/>
    <w:rsid w:val="0082761B"/>
    <w:rsid w:val="00861652"/>
    <w:rsid w:val="00890DC7"/>
    <w:rsid w:val="00894D77"/>
    <w:rsid w:val="008B3CDA"/>
    <w:rsid w:val="008C3E82"/>
    <w:rsid w:val="008E1137"/>
    <w:rsid w:val="008F2E9F"/>
    <w:rsid w:val="009438D2"/>
    <w:rsid w:val="009C4ED2"/>
    <w:rsid w:val="00A04ACA"/>
    <w:rsid w:val="00A1138F"/>
    <w:rsid w:val="00A57245"/>
    <w:rsid w:val="00A649FE"/>
    <w:rsid w:val="00A66E1A"/>
    <w:rsid w:val="00A82BBA"/>
    <w:rsid w:val="00A84C8F"/>
    <w:rsid w:val="00A956F8"/>
    <w:rsid w:val="00AE505F"/>
    <w:rsid w:val="00AF0EFE"/>
    <w:rsid w:val="00B02EC9"/>
    <w:rsid w:val="00B30179"/>
    <w:rsid w:val="00B30FBC"/>
    <w:rsid w:val="00B3669D"/>
    <w:rsid w:val="00B74395"/>
    <w:rsid w:val="00B93A8D"/>
    <w:rsid w:val="00BC65EC"/>
    <w:rsid w:val="00C02E38"/>
    <w:rsid w:val="00CC7D6B"/>
    <w:rsid w:val="00D04857"/>
    <w:rsid w:val="00D05789"/>
    <w:rsid w:val="00D31925"/>
    <w:rsid w:val="00D37668"/>
    <w:rsid w:val="00D4529F"/>
    <w:rsid w:val="00D805A8"/>
    <w:rsid w:val="00D82D51"/>
    <w:rsid w:val="00D84D73"/>
    <w:rsid w:val="00DC1041"/>
    <w:rsid w:val="00DC2F35"/>
    <w:rsid w:val="00DF4F2B"/>
    <w:rsid w:val="00DF7576"/>
    <w:rsid w:val="00E13FF5"/>
    <w:rsid w:val="00E34982"/>
    <w:rsid w:val="00E77DFC"/>
    <w:rsid w:val="00E85112"/>
    <w:rsid w:val="00E97589"/>
    <w:rsid w:val="00EA34C2"/>
    <w:rsid w:val="00F0399B"/>
    <w:rsid w:val="00F1595D"/>
    <w:rsid w:val="00F42799"/>
    <w:rsid w:val="00F44463"/>
    <w:rsid w:val="00FB1D7D"/>
    <w:rsid w:val="00FC59E2"/>
    <w:rsid w:val="00FD6B29"/>
    <w:rsid w:val="00FE7719"/>
    <w:rsid w:val="00FF2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284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6960"/>
    <w:rPr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6960"/>
    <w:pPr>
      <w:spacing w:line="240" w:lineRule="auto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6960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6960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6960"/>
    <w:rPr>
      <w:rFonts w:ascii="Tahoma" w:hAnsi="Tahoma" w:cs="Tahoma"/>
      <w:sz w:val="16"/>
      <w:szCs w:val="16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6960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740B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83607"/>
    <w:pPr>
      <w:ind w:left="720"/>
      <w:contextualSpacing/>
    </w:pPr>
  </w:style>
  <w:style w:type="paragraph" w:customStyle="1" w:styleId="Text">
    <w:name w:val="Text"/>
    <w:link w:val="TextZchn"/>
    <w:qFormat/>
    <w:rsid w:val="00EA34C2"/>
    <w:pPr>
      <w:spacing w:after="0" w:line="480" w:lineRule="auto"/>
      <w:jc w:val="both"/>
    </w:pPr>
    <w:rPr>
      <w:rFonts w:ascii="Times New Roman" w:hAnsi="Times New Roman" w:cs="Times New Roman"/>
      <w:color w:val="080808"/>
      <w:sz w:val="24"/>
      <w:szCs w:val="24"/>
      <w:lang w:val="en-GB"/>
    </w:rPr>
  </w:style>
  <w:style w:type="character" w:customStyle="1" w:styleId="TextZchn">
    <w:name w:val="Text Zchn"/>
    <w:basedOn w:val="Absatz-Standardschriftart"/>
    <w:link w:val="Text"/>
    <w:rsid w:val="00EA34C2"/>
    <w:rPr>
      <w:rFonts w:ascii="Times New Roman" w:hAnsi="Times New Roman" w:cs="Times New Roman"/>
      <w:color w:val="080808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Tobias Meischl</cp:lastModifiedBy>
  <cp:revision>2</cp:revision>
  <dcterms:created xsi:type="dcterms:W3CDTF">2023-01-16T16:21:00Z</dcterms:created>
  <dcterms:modified xsi:type="dcterms:W3CDTF">2023-01-16T16:21:00Z</dcterms:modified>
</cp:coreProperties>
</file>